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2A5" w:rsidRPr="008A5C62" w:rsidRDefault="000E42A5" w:rsidP="008A5C62">
      <w:pPr>
        <w:spacing w:line="480" w:lineRule="auto"/>
        <w:rPr>
          <w:rFonts w:ascii="Times New Roman" w:hAnsi="Times New Roman" w:cs="Times New Roman"/>
          <w:sz w:val="24"/>
        </w:rPr>
      </w:pPr>
      <w:r w:rsidRPr="000E42A5">
        <w:rPr>
          <w:rFonts w:ascii="Times New Roman" w:hAnsi="Times New Roman" w:cs="Times New Roman"/>
          <w:b/>
          <w:sz w:val="24"/>
        </w:rPr>
        <w:t>Supplementary content</w:t>
      </w:r>
      <w:r>
        <w:rPr>
          <w:rFonts w:ascii="Times New Roman" w:hAnsi="Times New Roman" w:cs="Times New Roman"/>
          <w:b/>
          <w:sz w:val="24"/>
        </w:rPr>
        <w:br/>
      </w:r>
      <w:r w:rsidRPr="000E42A5">
        <w:rPr>
          <w:rFonts w:ascii="Times New Roman" w:hAnsi="Times New Roman" w:cs="Times New Roman"/>
          <w:sz w:val="24"/>
        </w:rPr>
        <w:t xml:space="preserve">Supplement to: Waalwijk JF, Lokerman RD, van der </w:t>
      </w:r>
      <w:proofErr w:type="spellStart"/>
      <w:r w:rsidRPr="000E42A5">
        <w:rPr>
          <w:rFonts w:ascii="Times New Roman" w:hAnsi="Times New Roman" w:cs="Times New Roman"/>
          <w:sz w:val="24"/>
        </w:rPr>
        <w:t>Sluijs</w:t>
      </w:r>
      <w:proofErr w:type="spellEnd"/>
      <w:r w:rsidRPr="000E42A5">
        <w:rPr>
          <w:rFonts w:ascii="Times New Roman" w:hAnsi="Times New Roman" w:cs="Times New Roman"/>
          <w:sz w:val="24"/>
        </w:rPr>
        <w:t xml:space="preserve"> R, et al. </w:t>
      </w:r>
      <w:r w:rsidR="00566DCA" w:rsidRPr="00566DCA">
        <w:rPr>
          <w:rFonts w:ascii="Times New Roman" w:hAnsi="Times New Roman" w:cs="Times New Roman"/>
          <w:sz w:val="24"/>
        </w:rPr>
        <w:t>Priority accuracy by dispatch centers and Emergency Medical Services professionals in trauma patients: a cohor</w:t>
      </w:r>
      <w:r w:rsidR="00566DCA">
        <w:rPr>
          <w:rFonts w:ascii="Times New Roman" w:hAnsi="Times New Roman" w:cs="Times New Roman"/>
          <w:sz w:val="24"/>
        </w:rPr>
        <w:t>t study.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</w:rPr>
        <w:br/>
      </w:r>
      <w:r w:rsidR="008A5C62">
        <w:rPr>
          <w:rFonts w:ascii="Times New Roman" w:hAnsi="Times New Roman" w:cs="Times New Roman"/>
          <w:b/>
          <w:sz w:val="24"/>
        </w:rPr>
        <w:t>Supplementary Table 1</w:t>
      </w:r>
      <w:r w:rsidRPr="000E42A5">
        <w:rPr>
          <w:rFonts w:ascii="Times New Roman" w:hAnsi="Times New Roman" w:cs="Times New Roman"/>
          <w:b/>
          <w:sz w:val="24"/>
        </w:rPr>
        <w:t>.</w:t>
      </w:r>
      <w:r w:rsidRPr="000E42A5">
        <w:rPr>
          <w:rFonts w:ascii="Times New Roman" w:hAnsi="Times New Roman" w:cs="Times New Roman"/>
          <w:sz w:val="24"/>
        </w:rPr>
        <w:t xml:space="preserve"> Geographic characteristics per EMS region.</w:t>
      </w:r>
      <w:r>
        <w:rPr>
          <w:rFonts w:ascii="Times New Roman" w:hAnsi="Times New Roman" w:cs="Times New Roman"/>
        </w:rPr>
        <w:br w:type="page"/>
      </w:r>
    </w:p>
    <w:tbl>
      <w:tblPr>
        <w:tblpPr w:leftFromText="141" w:rightFromText="141" w:vertAnchor="page" w:horzAnchor="margin" w:tblpXSpec="center" w:tblpY="520"/>
        <w:tblW w:w="11738" w:type="dxa"/>
        <w:tblLayout w:type="fixed"/>
        <w:tblLook w:val="0000" w:firstRow="0" w:lastRow="0" w:firstColumn="0" w:lastColumn="0" w:noHBand="0" w:noVBand="0"/>
      </w:tblPr>
      <w:tblGrid>
        <w:gridCol w:w="2800"/>
        <w:gridCol w:w="1786"/>
        <w:gridCol w:w="1786"/>
        <w:gridCol w:w="1787"/>
        <w:gridCol w:w="1787"/>
        <w:gridCol w:w="1409"/>
        <w:gridCol w:w="377"/>
        <w:gridCol w:w="6"/>
      </w:tblGrid>
      <w:tr w:rsidR="000E42A5" w:rsidRPr="00E246C7" w:rsidTr="000E42A5">
        <w:trPr>
          <w:gridAfter w:val="1"/>
          <w:wAfter w:w="6" w:type="dxa"/>
          <w:trHeight w:hRule="exact" w:val="266"/>
        </w:trPr>
        <w:tc>
          <w:tcPr>
            <w:tcW w:w="11732" w:type="dxa"/>
            <w:gridSpan w:val="7"/>
            <w:tcBorders>
              <w:top w:val="single" w:sz="18" w:space="0" w:color="auto"/>
              <w:bottom w:val="single" w:sz="18" w:space="0" w:color="auto"/>
            </w:tcBorders>
          </w:tcPr>
          <w:p w:rsidR="000E42A5" w:rsidRPr="00E246C7" w:rsidRDefault="00274DFC" w:rsidP="000E42A5">
            <w:pPr>
              <w:ind w:right="-4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lastRenderedPageBreak/>
              <w:t>Supplementary Table 1</w:t>
            </w:r>
            <w:r w:rsidR="000E42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.</w:t>
            </w:r>
            <w:r w:rsidR="000E42A5" w:rsidRPr="00E246C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Geographic </w:t>
            </w:r>
            <w:r w:rsidR="000E42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characteristics</w:t>
            </w:r>
            <w:r w:rsidR="000E42A5" w:rsidRPr="00E246C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per EMS region</w:t>
            </w:r>
          </w:p>
        </w:tc>
      </w:tr>
      <w:tr w:rsidR="000E42A5" w:rsidRPr="00B042BF" w:rsidTr="00274DFC">
        <w:trPr>
          <w:trHeight w:val="481"/>
        </w:trPr>
        <w:tc>
          <w:tcPr>
            <w:tcW w:w="2800" w:type="dxa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E42A5" w:rsidRPr="00E246C7" w:rsidRDefault="000E42A5" w:rsidP="000E42A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786" w:type="dxa"/>
            <w:tcBorders>
              <w:top w:val="single" w:sz="18" w:space="0" w:color="auto"/>
              <w:right w:val="nil"/>
            </w:tcBorders>
            <w:vAlign w:val="center"/>
          </w:tcPr>
          <w:p w:rsidR="000E42A5" w:rsidRPr="00ED0A23" w:rsidRDefault="000E42A5" w:rsidP="000E42A5">
            <w:pPr>
              <w:ind w:left="-139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ED0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Brabant </w:t>
            </w:r>
            <w:proofErr w:type="spellStart"/>
            <w:r w:rsidRPr="00ED0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Midden</w:t>
            </w:r>
            <w:proofErr w:type="spellEnd"/>
            <w:r w:rsidRPr="00ED0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West</w:t>
            </w:r>
            <w:r w:rsidRPr="00ED0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br/>
            </w:r>
            <w:r w:rsidRPr="00ED0A2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(n=30,194)</w:t>
            </w:r>
          </w:p>
        </w:tc>
        <w:tc>
          <w:tcPr>
            <w:tcW w:w="17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E42A5" w:rsidRPr="00ED0A23" w:rsidRDefault="000E42A5" w:rsidP="000E42A5">
            <w:pPr>
              <w:ind w:left="-189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ED0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Brabant-Noord</w:t>
            </w:r>
            <w:r w:rsidRPr="00ED0A2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br/>
              <w:t>(n=15,682)</w:t>
            </w:r>
          </w:p>
        </w:tc>
        <w:tc>
          <w:tcPr>
            <w:tcW w:w="17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E42A5" w:rsidRPr="00ED0A23" w:rsidRDefault="000E42A5" w:rsidP="000E42A5">
            <w:pPr>
              <w:ind w:left="-97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ED0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Gelderland-Zuid</w:t>
            </w:r>
            <w:r w:rsidRPr="00ED0A2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br/>
              <w:t>(n=11,949)</w:t>
            </w:r>
          </w:p>
        </w:tc>
        <w:tc>
          <w:tcPr>
            <w:tcW w:w="17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E42A5" w:rsidRPr="00ED0A23" w:rsidRDefault="000E42A5" w:rsidP="000E42A5">
            <w:pPr>
              <w:ind w:left="-148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ED0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Rotterdam-</w:t>
            </w:r>
            <w:proofErr w:type="spellStart"/>
            <w:r w:rsidRPr="00ED0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Rijnmond</w:t>
            </w:r>
            <w:proofErr w:type="spellEnd"/>
            <w:r w:rsidRPr="00ED0A23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br/>
              <w:t>(n=34,919)</w:t>
            </w:r>
          </w:p>
        </w:tc>
        <w:tc>
          <w:tcPr>
            <w:tcW w:w="179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E42A5" w:rsidRPr="00B34A14" w:rsidRDefault="000E42A5" w:rsidP="000E42A5">
            <w:pPr>
              <w:ind w:left="-20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ED0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tre</w:t>
            </w:r>
            <w:r w:rsidRPr="00B34A14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cht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br/>
              <w:t>(n=</w:t>
            </w:r>
            <w:r w:rsidRPr="00B34A14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1,7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)</w:t>
            </w:r>
          </w:p>
        </w:tc>
      </w:tr>
      <w:tr w:rsidR="00274DFC" w:rsidRPr="00574058" w:rsidTr="00A5772D">
        <w:trPr>
          <w:gridAfter w:val="2"/>
          <w:wAfter w:w="383" w:type="dxa"/>
          <w:trHeight w:hRule="exact" w:val="266"/>
        </w:trPr>
        <w:tc>
          <w:tcPr>
            <w:tcW w:w="11355" w:type="dxa"/>
            <w:gridSpan w:val="6"/>
            <w:tcBorders>
              <w:top w:val="single" w:sz="18" w:space="0" w:color="auto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274DFC" w:rsidRPr="00574058" w:rsidRDefault="00274DFC" w:rsidP="000E42A5">
            <w:pPr>
              <w:rPr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Dispatch priority A1 and transport priority A1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0E42A5" w:rsidRPr="00574058" w:rsidRDefault="000E42A5" w:rsidP="000E42A5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atients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40 (24.7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465 (28.5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511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1.3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934 (45.6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511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4.0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0E42A5" w:rsidRPr="00574058" w:rsidRDefault="000E42A5" w:rsidP="000E42A5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57405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spon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time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min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4346C4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="000E42A5">
              <w:rPr>
                <w:rFonts w:ascii="Times New Roman" w:hAnsi="Times New Roman" w:cs="Times New Roman"/>
                <w:sz w:val="18"/>
                <w:szCs w:val="18"/>
              </w:rPr>
              <w:t xml:space="preserve"> (5.8-10.5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.2 (5.8-10.8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4346C4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="000E42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E42A5">
              <w:rPr>
                <w:rFonts w:ascii="Times New Roman" w:hAnsi="Times New Roman" w:cs="Times New Roman"/>
                <w:sz w:val="18"/>
                <w:szCs w:val="18"/>
              </w:rPr>
              <w:t>5.7-11.0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4346C4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6.8 </w:t>
            </w:r>
            <w:r w:rsidR="000E42A5">
              <w:rPr>
                <w:rFonts w:ascii="Times New Roman" w:hAnsi="Times New Roman" w:cs="Times New Roman"/>
                <w:sz w:val="18"/>
                <w:szCs w:val="16"/>
              </w:rPr>
              <w:t>(4.8-9.4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 (5.0-10.0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:rsidR="000E42A5" w:rsidRPr="00370267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Transport time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min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 (9.1-19.7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3.8 (9.4-18.6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 (8.2-20.0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0.4 (6.5-16.7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 (8.0-18.0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:rsidR="000E42A5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stance to destination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km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4346C4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  <w:r w:rsidR="000E42A5">
              <w:rPr>
                <w:rFonts w:ascii="Times New Roman" w:hAnsi="Times New Roman" w:cs="Times New Roman"/>
                <w:sz w:val="18"/>
                <w:szCs w:val="18"/>
              </w:rPr>
              <w:t xml:space="preserve"> (6.5-20.7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3.0 (7.1-18.0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 (4.8-21.0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.6 (3.3-11.4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 (7.5-20.8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0E42A5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Transport speed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km/h)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, mean (SD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1 (56.0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6.8 (38.3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5 (51.0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42.1 (34.9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4 (58.8)</w:t>
            </w:r>
          </w:p>
        </w:tc>
      </w:tr>
      <w:tr w:rsidR="000E42A5" w:rsidRPr="000404B9" w:rsidTr="000E42A5">
        <w:trPr>
          <w:gridAfter w:val="1"/>
          <w:wAfter w:w="6" w:type="dxa"/>
          <w:trHeight w:hRule="exact" w:val="266"/>
        </w:trPr>
        <w:tc>
          <w:tcPr>
            <w:tcW w:w="11732" w:type="dxa"/>
            <w:gridSpan w:val="7"/>
            <w:tcBorders>
              <w:top w:val="single" w:sz="18" w:space="0" w:color="auto"/>
              <w:bottom w:val="single" w:sz="8" w:space="0" w:color="808080" w:themeColor="background1" w:themeShade="80"/>
            </w:tcBorders>
            <w:shd w:val="clear" w:color="auto" w:fill="auto"/>
            <w:noWrap/>
            <w:vAlign w:val="center"/>
          </w:tcPr>
          <w:p w:rsidR="000E42A5" w:rsidRPr="00511522" w:rsidRDefault="000E42A5" w:rsidP="000E42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Dispatch priority A1 and transport priority A2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0E42A5" w:rsidRPr="00574058" w:rsidRDefault="000E42A5" w:rsidP="000E42A5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atients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2 (19.1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</w:t>
            </w:r>
            <w:r w:rsidRPr="00574058">
              <w:rPr>
                <w:rFonts w:ascii="Times New Roman" w:hAnsi="Times New Roman" w:cs="Times New Roman"/>
                <w:sz w:val="18"/>
                <w:szCs w:val="16"/>
              </w:rPr>
              <w:t>538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16.2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E14E3D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1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0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5 (10.8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511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2.2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0E42A5" w:rsidRPr="00574058" w:rsidRDefault="000E42A5" w:rsidP="000E42A5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57405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spon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time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min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 (5.7-10.2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7.9 (5.6-10.6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 (6.0-11.5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 (4.9-9.7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 (5.0-10.0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:rsidR="000E42A5" w:rsidRPr="00370267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Transport time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min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4346C4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4 </w:t>
            </w:r>
            <w:r w:rsidR="000E42A5">
              <w:rPr>
                <w:rFonts w:ascii="Times New Roman" w:hAnsi="Times New Roman" w:cs="Times New Roman"/>
                <w:sz w:val="18"/>
                <w:szCs w:val="18"/>
              </w:rPr>
              <w:t>(8.8-18.8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3.6 (9.3-18.0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 (8.9-20.5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 (6.7-16.8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 (8.0-17.0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2" w:space="0" w:color="auto"/>
              <w:right w:val="nil"/>
            </w:tcBorders>
            <w:shd w:val="clear" w:color="auto" w:fill="auto"/>
            <w:noWrap/>
          </w:tcPr>
          <w:p w:rsidR="000E42A5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stance to destination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km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2" w:space="0" w:color="auto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 (5.4-18.1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2" w:space="0" w:color="auto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2.4 (6.5-16.7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2" w:space="0" w:color="auto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 (4.7-20.3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2" w:space="0" w:color="auto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 (3.1-9.7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2" w:space="0" w:color="auto"/>
              <w:right w:val="nil"/>
            </w:tcBorders>
            <w:vAlign w:val="center"/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 (4.4-14.6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0E42A5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Transport speed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km/h)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, mean (SD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2" w:space="0" w:color="auto"/>
              <w:right w:val="nil"/>
            </w:tcBorders>
            <w:vAlign w:val="center"/>
          </w:tcPr>
          <w:p w:rsidR="000E42A5" w:rsidRDefault="000E42A5" w:rsidP="000E42A5">
            <w:pPr>
              <w:tabs>
                <w:tab w:val="left" w:pos="119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2 (51.2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2" w:space="0" w:color="auto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5.2 (41.6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2" w:space="0" w:color="auto"/>
              <w:right w:val="nil"/>
            </w:tcBorders>
            <w:vAlign w:val="center"/>
          </w:tcPr>
          <w:p w:rsidR="000E42A5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5 (38.5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2" w:space="0" w:color="auto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2 (30.8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2" w:space="0" w:color="auto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 (43.3)</w:t>
            </w:r>
          </w:p>
        </w:tc>
      </w:tr>
      <w:tr w:rsidR="000E42A5" w:rsidRPr="000404B9" w:rsidTr="000E42A5">
        <w:trPr>
          <w:gridAfter w:val="1"/>
          <w:wAfter w:w="6" w:type="dxa"/>
          <w:trHeight w:hRule="exact" w:val="266"/>
        </w:trPr>
        <w:tc>
          <w:tcPr>
            <w:tcW w:w="11732" w:type="dxa"/>
            <w:gridSpan w:val="7"/>
            <w:tcBorders>
              <w:top w:val="single" w:sz="18" w:space="0" w:color="auto"/>
              <w:bottom w:val="single" w:sz="8" w:space="0" w:color="808080" w:themeColor="background1" w:themeShade="80"/>
            </w:tcBorders>
            <w:shd w:val="clear" w:color="auto" w:fill="auto"/>
            <w:noWrap/>
            <w:vAlign w:val="center"/>
          </w:tcPr>
          <w:p w:rsidR="000E42A5" w:rsidRPr="00511522" w:rsidRDefault="000E42A5" w:rsidP="000E42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Dispatch priority A2 and transport priority A1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0E42A5" w:rsidRPr="00574058" w:rsidRDefault="000E42A5" w:rsidP="000E42A5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atients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1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4)</w:t>
            </w:r>
          </w:p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574058">
              <w:rPr>
                <w:rFonts w:ascii="Times New Roman" w:hAnsi="Times New Roman" w:cs="Times New Roman"/>
                <w:sz w:val="18"/>
                <w:szCs w:val="16"/>
              </w:rPr>
              <w:t>375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2.4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1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4)</w:t>
            </w:r>
          </w:p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 (1.8)</w:t>
            </w:r>
          </w:p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11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.5)</w:t>
            </w:r>
          </w:p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0E42A5" w:rsidRPr="00574058" w:rsidRDefault="000E42A5" w:rsidP="000E42A5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57405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spon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time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min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 (8.0-14.4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1.7 (8.4-15.1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 (6.5-13.2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 (5.8-12.6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 (8.0-16.0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:rsidR="000E42A5" w:rsidRPr="00370267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Transport time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min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 (10.0-19.8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3.8 (9.9-17.8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 (7.9-18.9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 (7.3-17.5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 (8.0-17.0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:rsidR="000E42A5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stance to destination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km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 (6.2-18.7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2.7 (7.4-16.6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 (4.0-17.3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4346C4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3 </w:t>
            </w:r>
            <w:r w:rsidR="000E42A5">
              <w:rPr>
                <w:rFonts w:ascii="Times New Roman" w:hAnsi="Times New Roman" w:cs="Times New Roman"/>
                <w:sz w:val="18"/>
                <w:szCs w:val="18"/>
              </w:rPr>
              <w:t>(3.5-13.1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 (7.1-19.1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E42A5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Transport speed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km/h)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, mean (SD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  <w:vAlign w:val="center"/>
          </w:tcPr>
          <w:p w:rsidR="000E42A5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2 (53.8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5.8 (44.3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vAlign w:val="center"/>
          </w:tcPr>
          <w:p w:rsidR="000E42A5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8 (47.3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7 (28.5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7 (63.8)</w:t>
            </w:r>
          </w:p>
        </w:tc>
      </w:tr>
      <w:tr w:rsidR="000E42A5" w:rsidRPr="000404B9" w:rsidTr="00274DFC">
        <w:trPr>
          <w:gridAfter w:val="2"/>
          <w:wAfter w:w="383" w:type="dxa"/>
          <w:trHeight w:hRule="exact" w:val="266"/>
        </w:trPr>
        <w:tc>
          <w:tcPr>
            <w:tcW w:w="11355" w:type="dxa"/>
            <w:gridSpan w:val="6"/>
            <w:tcBorders>
              <w:top w:val="single" w:sz="18" w:space="0" w:color="auto"/>
              <w:bottom w:val="single" w:sz="8" w:space="0" w:color="808080" w:themeColor="background1" w:themeShade="80"/>
            </w:tcBorders>
            <w:shd w:val="clear" w:color="auto" w:fill="auto"/>
            <w:noWrap/>
            <w:vAlign w:val="center"/>
          </w:tcPr>
          <w:p w:rsidR="000E42A5" w:rsidRPr="00511522" w:rsidRDefault="000E42A5" w:rsidP="000E42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Dispatch priority A2 and transport priority A2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0E42A5" w:rsidRPr="00574058" w:rsidRDefault="000E42A5" w:rsidP="000E42A5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Patients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252 (53.8)</w:t>
            </w:r>
          </w:p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8</w:t>
            </w:r>
            <w:r w:rsidRPr="00574058">
              <w:rPr>
                <w:rFonts w:ascii="Times New Roman" w:hAnsi="Times New Roman" w:cs="Times New Roman"/>
                <w:sz w:val="18"/>
                <w:szCs w:val="16"/>
              </w:rPr>
              <w:t>304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(53.0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511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1.2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577 (41.7)</w:t>
            </w:r>
          </w:p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12 (60.4)</w:t>
            </w:r>
          </w:p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0E42A5" w:rsidRPr="00574058" w:rsidRDefault="000E42A5" w:rsidP="000E42A5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57405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Respon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time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min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 (8.0-14.4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1.1 (8.0-14.7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 (7.6-14.9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 (7.0-13.9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 (8.0-16.0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:rsidR="000E42A5" w:rsidRPr="00370267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Transport time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min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 (9.4-19.5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3.8 (9.6-17.8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 (8.3-19.5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 (6.9-17.1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 (9.0-19.0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</w:tcPr>
          <w:p w:rsidR="000E42A5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Distance to destination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km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 (5.7-17.9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370267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11.8 (6.4-16.0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  <w:vAlign w:val="center"/>
          </w:tcPr>
          <w:p w:rsidR="000E42A5" w:rsidRPr="00511522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 (4.0-17.7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 (3.2 -10.3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nil"/>
            </w:tcBorders>
          </w:tcPr>
          <w:p w:rsidR="000E42A5" w:rsidRPr="00511522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="004346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5-13.9)</w:t>
            </w:r>
          </w:p>
        </w:tc>
      </w:tr>
      <w:tr w:rsidR="000E42A5" w:rsidRPr="000404B9" w:rsidTr="00274DFC">
        <w:trPr>
          <w:gridAfter w:val="1"/>
          <w:wAfter w:w="6" w:type="dxa"/>
          <w:trHeight w:hRule="exact" w:val="340"/>
        </w:trPr>
        <w:tc>
          <w:tcPr>
            <w:tcW w:w="2800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E42A5" w:rsidRDefault="000E42A5" w:rsidP="000E42A5">
            <w:pPr>
              <w:ind w:left="5" w:hanging="5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Transport speed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km/h)</w:t>
            </w: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, mean (SD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bottom w:val="single" w:sz="18" w:space="0" w:color="auto"/>
              <w:right w:val="nil"/>
            </w:tcBorders>
            <w:vAlign w:val="center"/>
          </w:tcPr>
          <w:p w:rsidR="000E42A5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7 (51.7)</w:t>
            </w:r>
          </w:p>
        </w:tc>
        <w:tc>
          <w:tcPr>
            <w:tcW w:w="1786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51.5 (36.1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vAlign w:val="center"/>
          </w:tcPr>
          <w:p w:rsidR="000E42A5" w:rsidRDefault="000E42A5" w:rsidP="000E42A5">
            <w:pPr>
              <w:tabs>
                <w:tab w:val="left" w:pos="1191"/>
              </w:tabs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5 (46.6)</w:t>
            </w:r>
          </w:p>
        </w:tc>
        <w:tc>
          <w:tcPr>
            <w:tcW w:w="1787" w:type="dxa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2 (32.4)</w:t>
            </w:r>
          </w:p>
        </w:tc>
        <w:tc>
          <w:tcPr>
            <w:tcW w:w="1786" w:type="dxa"/>
            <w:gridSpan w:val="2"/>
            <w:tcBorders>
              <w:top w:val="single" w:sz="8" w:space="0" w:color="808080" w:themeColor="background1" w:themeShade="80"/>
              <w:left w:val="nil"/>
              <w:bottom w:val="single" w:sz="18" w:space="0" w:color="auto"/>
              <w:right w:val="nil"/>
            </w:tcBorders>
            <w:vAlign w:val="center"/>
          </w:tcPr>
          <w:p w:rsidR="000E42A5" w:rsidRDefault="000E42A5" w:rsidP="000E42A5">
            <w:pPr>
              <w:ind w:left="-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4 (39.7)</w:t>
            </w:r>
          </w:p>
        </w:tc>
      </w:tr>
      <w:tr w:rsidR="000E42A5" w:rsidRPr="001155DF" w:rsidTr="000E42A5">
        <w:trPr>
          <w:gridAfter w:val="1"/>
          <w:wAfter w:w="6" w:type="dxa"/>
          <w:trHeight w:val="27"/>
        </w:trPr>
        <w:tc>
          <w:tcPr>
            <w:tcW w:w="11732" w:type="dxa"/>
            <w:gridSpan w:val="7"/>
            <w:tcBorders>
              <w:top w:val="single" w:sz="18" w:space="0" w:color="auto"/>
              <w:right w:val="nil"/>
            </w:tcBorders>
            <w:vAlign w:val="center"/>
          </w:tcPr>
          <w:p w:rsidR="000E42A5" w:rsidRPr="001155DF" w:rsidRDefault="006100A7" w:rsidP="006100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EMS: Emergency Medical Services</w:t>
            </w:r>
            <w:r w:rsidR="000E42A5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; </w:t>
            </w:r>
            <w:r w:rsidR="00274DFC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min: minutes; km: kilometer; km/h: kilometers per hour; </w:t>
            </w:r>
            <w:r w:rsidR="002F6662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SD: Standard D</w:t>
            </w:r>
            <w:r w:rsidR="000E42A5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 xml:space="preserve">eviation; </w:t>
            </w:r>
            <w:r w:rsidR="000E42A5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br/>
            </w:r>
            <w:r w:rsidR="009664BC" w:rsidRPr="00B01D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ata are median (IQR) or n (%), unless otherwise stated. </w:t>
            </w:r>
            <w:r w:rsidR="000E42A5" w:rsidRPr="001220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 with missing data we</w:t>
            </w:r>
            <w:r w:rsidR="000E42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 dispatch center priority (0.1</w:t>
            </w:r>
            <w:r w:rsidR="000E42A5" w:rsidRPr="001220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  <w:r w:rsidR="000E42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transport priority (3.0%), </w:t>
            </w:r>
            <w:r w:rsidR="000E42A5" w:rsidRPr="001220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 time (1.4%)</w:t>
            </w:r>
            <w:r w:rsidR="000E42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nd transport time (4.1%)</w:t>
            </w:r>
            <w:r w:rsidR="000E42A5" w:rsidRPr="001220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="000E42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se variables were multiply imputed and rounded.</w:t>
            </w:r>
            <w:bookmarkStart w:id="0" w:name="_GoBack"/>
            <w:bookmarkEnd w:id="0"/>
          </w:p>
        </w:tc>
      </w:tr>
    </w:tbl>
    <w:p w:rsidR="00E246C7" w:rsidRPr="00E246C7" w:rsidRDefault="00E246C7" w:rsidP="00E246C7">
      <w:pPr>
        <w:spacing w:line="480" w:lineRule="auto"/>
        <w:rPr>
          <w:rFonts w:ascii="Times New Roman" w:hAnsi="Times New Roman" w:cs="Times New Roman"/>
        </w:rPr>
      </w:pPr>
    </w:p>
    <w:p w:rsidR="00713D6F" w:rsidRDefault="00713D6F"/>
    <w:sectPr w:rsidR="00713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99C"/>
    <w:rsid w:val="00004240"/>
    <w:rsid w:val="000126F8"/>
    <w:rsid w:val="000170FD"/>
    <w:rsid w:val="000221EF"/>
    <w:rsid w:val="00023E82"/>
    <w:rsid w:val="000267AF"/>
    <w:rsid w:val="0002797E"/>
    <w:rsid w:val="00034F0B"/>
    <w:rsid w:val="000404B9"/>
    <w:rsid w:val="00046ADE"/>
    <w:rsid w:val="00072535"/>
    <w:rsid w:val="000740B9"/>
    <w:rsid w:val="00080CD8"/>
    <w:rsid w:val="000956FC"/>
    <w:rsid w:val="000971A1"/>
    <w:rsid w:val="000B7F98"/>
    <w:rsid w:val="000C2F8B"/>
    <w:rsid w:val="000C3E4A"/>
    <w:rsid w:val="000D61AC"/>
    <w:rsid w:val="000E11CF"/>
    <w:rsid w:val="000E42A5"/>
    <w:rsid w:val="000F13BE"/>
    <w:rsid w:val="001063F8"/>
    <w:rsid w:val="001155DF"/>
    <w:rsid w:val="00121E23"/>
    <w:rsid w:val="00122027"/>
    <w:rsid w:val="00143AD5"/>
    <w:rsid w:val="00157031"/>
    <w:rsid w:val="0017188F"/>
    <w:rsid w:val="001858CD"/>
    <w:rsid w:val="0018727F"/>
    <w:rsid w:val="00194A13"/>
    <w:rsid w:val="001C0982"/>
    <w:rsid w:val="001C0CDF"/>
    <w:rsid w:val="001D7C64"/>
    <w:rsid w:val="001E5740"/>
    <w:rsid w:val="001E5A73"/>
    <w:rsid w:val="001F062D"/>
    <w:rsid w:val="00202303"/>
    <w:rsid w:val="00206F90"/>
    <w:rsid w:val="00230149"/>
    <w:rsid w:val="00231AF6"/>
    <w:rsid w:val="00247096"/>
    <w:rsid w:val="002570A2"/>
    <w:rsid w:val="00271F25"/>
    <w:rsid w:val="00274DFC"/>
    <w:rsid w:val="00293728"/>
    <w:rsid w:val="002A0AC7"/>
    <w:rsid w:val="002A420A"/>
    <w:rsid w:val="002A6274"/>
    <w:rsid w:val="002E5487"/>
    <w:rsid w:val="002F4D66"/>
    <w:rsid w:val="002F6662"/>
    <w:rsid w:val="00303604"/>
    <w:rsid w:val="00305A71"/>
    <w:rsid w:val="003164D5"/>
    <w:rsid w:val="0032710C"/>
    <w:rsid w:val="00337A1C"/>
    <w:rsid w:val="003504C3"/>
    <w:rsid w:val="00362B93"/>
    <w:rsid w:val="00366BBE"/>
    <w:rsid w:val="00370267"/>
    <w:rsid w:val="00382420"/>
    <w:rsid w:val="00395F53"/>
    <w:rsid w:val="003A1539"/>
    <w:rsid w:val="003B136C"/>
    <w:rsid w:val="003C3D2A"/>
    <w:rsid w:val="003D271D"/>
    <w:rsid w:val="003D2958"/>
    <w:rsid w:val="003E6745"/>
    <w:rsid w:val="003F56D5"/>
    <w:rsid w:val="003F5C17"/>
    <w:rsid w:val="00411D0E"/>
    <w:rsid w:val="00416006"/>
    <w:rsid w:val="00417124"/>
    <w:rsid w:val="00430AFE"/>
    <w:rsid w:val="00432C12"/>
    <w:rsid w:val="004346C4"/>
    <w:rsid w:val="004362A7"/>
    <w:rsid w:val="00437ECD"/>
    <w:rsid w:val="00464DFA"/>
    <w:rsid w:val="00471746"/>
    <w:rsid w:val="00472BC8"/>
    <w:rsid w:val="004805B5"/>
    <w:rsid w:val="00482B62"/>
    <w:rsid w:val="00485EEF"/>
    <w:rsid w:val="00486BE6"/>
    <w:rsid w:val="0049284F"/>
    <w:rsid w:val="004B0992"/>
    <w:rsid w:val="004C3D18"/>
    <w:rsid w:val="004C7424"/>
    <w:rsid w:val="004D2B39"/>
    <w:rsid w:val="004E2988"/>
    <w:rsid w:val="004E41B2"/>
    <w:rsid w:val="00511522"/>
    <w:rsid w:val="00541E5F"/>
    <w:rsid w:val="00566DCA"/>
    <w:rsid w:val="00574058"/>
    <w:rsid w:val="005763C9"/>
    <w:rsid w:val="00590EFF"/>
    <w:rsid w:val="005C6CE5"/>
    <w:rsid w:val="005F62CA"/>
    <w:rsid w:val="00606613"/>
    <w:rsid w:val="00607A18"/>
    <w:rsid w:val="006100A7"/>
    <w:rsid w:val="00623709"/>
    <w:rsid w:val="0063044F"/>
    <w:rsid w:val="00686AF7"/>
    <w:rsid w:val="006A162F"/>
    <w:rsid w:val="006A5CFC"/>
    <w:rsid w:val="006B1BC4"/>
    <w:rsid w:val="006B2FC0"/>
    <w:rsid w:val="006C5D7B"/>
    <w:rsid w:val="006C6C7F"/>
    <w:rsid w:val="006E796C"/>
    <w:rsid w:val="00700B57"/>
    <w:rsid w:val="0070109F"/>
    <w:rsid w:val="00710F86"/>
    <w:rsid w:val="00713C61"/>
    <w:rsid w:val="00713D6F"/>
    <w:rsid w:val="00713E66"/>
    <w:rsid w:val="007315F1"/>
    <w:rsid w:val="007363CB"/>
    <w:rsid w:val="00744F8E"/>
    <w:rsid w:val="00755532"/>
    <w:rsid w:val="00771081"/>
    <w:rsid w:val="00774162"/>
    <w:rsid w:val="00790016"/>
    <w:rsid w:val="007C35E7"/>
    <w:rsid w:val="007C42C1"/>
    <w:rsid w:val="007E3B9A"/>
    <w:rsid w:val="007F1AEA"/>
    <w:rsid w:val="007F6EC2"/>
    <w:rsid w:val="00826579"/>
    <w:rsid w:val="00827E45"/>
    <w:rsid w:val="00841D65"/>
    <w:rsid w:val="008502F3"/>
    <w:rsid w:val="008515DF"/>
    <w:rsid w:val="008631D5"/>
    <w:rsid w:val="00873409"/>
    <w:rsid w:val="0087622C"/>
    <w:rsid w:val="00884F8F"/>
    <w:rsid w:val="00887CC7"/>
    <w:rsid w:val="008A0B98"/>
    <w:rsid w:val="008A5C62"/>
    <w:rsid w:val="008B38CF"/>
    <w:rsid w:val="008D240F"/>
    <w:rsid w:val="008E3894"/>
    <w:rsid w:val="008F6EF7"/>
    <w:rsid w:val="009044AD"/>
    <w:rsid w:val="00907BFA"/>
    <w:rsid w:val="009174CF"/>
    <w:rsid w:val="009338F9"/>
    <w:rsid w:val="00942C7B"/>
    <w:rsid w:val="00963E86"/>
    <w:rsid w:val="009664BC"/>
    <w:rsid w:val="00971197"/>
    <w:rsid w:val="0099699C"/>
    <w:rsid w:val="009B2C4B"/>
    <w:rsid w:val="009B3A05"/>
    <w:rsid w:val="009B3F3C"/>
    <w:rsid w:val="009B5AC1"/>
    <w:rsid w:val="009C765D"/>
    <w:rsid w:val="009D4DE1"/>
    <w:rsid w:val="009E17E9"/>
    <w:rsid w:val="009E4BF1"/>
    <w:rsid w:val="009E5CFA"/>
    <w:rsid w:val="009F2D8C"/>
    <w:rsid w:val="00A0088D"/>
    <w:rsid w:val="00A0398B"/>
    <w:rsid w:val="00A04690"/>
    <w:rsid w:val="00A2191B"/>
    <w:rsid w:val="00A21B8B"/>
    <w:rsid w:val="00A309A8"/>
    <w:rsid w:val="00A37314"/>
    <w:rsid w:val="00A448C9"/>
    <w:rsid w:val="00A61A32"/>
    <w:rsid w:val="00A6641B"/>
    <w:rsid w:val="00A70053"/>
    <w:rsid w:val="00A723A9"/>
    <w:rsid w:val="00A769EA"/>
    <w:rsid w:val="00A91404"/>
    <w:rsid w:val="00A93BED"/>
    <w:rsid w:val="00AA3916"/>
    <w:rsid w:val="00AA4155"/>
    <w:rsid w:val="00AB38FB"/>
    <w:rsid w:val="00AD1839"/>
    <w:rsid w:val="00AE66B7"/>
    <w:rsid w:val="00AF64ED"/>
    <w:rsid w:val="00AF6869"/>
    <w:rsid w:val="00B01DF4"/>
    <w:rsid w:val="00B042BF"/>
    <w:rsid w:val="00B15121"/>
    <w:rsid w:val="00B34A14"/>
    <w:rsid w:val="00B51785"/>
    <w:rsid w:val="00B57BBB"/>
    <w:rsid w:val="00BA21E5"/>
    <w:rsid w:val="00BA7CE4"/>
    <w:rsid w:val="00BB3280"/>
    <w:rsid w:val="00BC4E2C"/>
    <w:rsid w:val="00BD1DE8"/>
    <w:rsid w:val="00BE2E57"/>
    <w:rsid w:val="00C015B5"/>
    <w:rsid w:val="00C15F53"/>
    <w:rsid w:val="00C22C03"/>
    <w:rsid w:val="00C2438A"/>
    <w:rsid w:val="00C6148F"/>
    <w:rsid w:val="00C64BAD"/>
    <w:rsid w:val="00CC75B9"/>
    <w:rsid w:val="00CE060D"/>
    <w:rsid w:val="00CE5EB5"/>
    <w:rsid w:val="00CF6909"/>
    <w:rsid w:val="00D712FA"/>
    <w:rsid w:val="00D801BB"/>
    <w:rsid w:val="00D86D99"/>
    <w:rsid w:val="00D90887"/>
    <w:rsid w:val="00DA5481"/>
    <w:rsid w:val="00DB16E1"/>
    <w:rsid w:val="00DD4F2F"/>
    <w:rsid w:val="00DD6AF8"/>
    <w:rsid w:val="00DF021F"/>
    <w:rsid w:val="00E14E3D"/>
    <w:rsid w:val="00E246C7"/>
    <w:rsid w:val="00E26DC9"/>
    <w:rsid w:val="00E5062B"/>
    <w:rsid w:val="00E5384F"/>
    <w:rsid w:val="00E53F40"/>
    <w:rsid w:val="00E9139C"/>
    <w:rsid w:val="00EA2C9F"/>
    <w:rsid w:val="00EA3655"/>
    <w:rsid w:val="00EA40E8"/>
    <w:rsid w:val="00EB127D"/>
    <w:rsid w:val="00EB66F2"/>
    <w:rsid w:val="00EB7CBE"/>
    <w:rsid w:val="00ED0A23"/>
    <w:rsid w:val="00EF4320"/>
    <w:rsid w:val="00EF48A7"/>
    <w:rsid w:val="00F13111"/>
    <w:rsid w:val="00F2498A"/>
    <w:rsid w:val="00F30F44"/>
    <w:rsid w:val="00F54DFE"/>
    <w:rsid w:val="00F60073"/>
    <w:rsid w:val="00F72BD8"/>
    <w:rsid w:val="00F73E20"/>
    <w:rsid w:val="00F743CA"/>
    <w:rsid w:val="00F77BE8"/>
    <w:rsid w:val="00F86235"/>
    <w:rsid w:val="00FA22F1"/>
    <w:rsid w:val="00FA564C"/>
    <w:rsid w:val="00FB397C"/>
    <w:rsid w:val="00FB637B"/>
    <w:rsid w:val="00FB7F4E"/>
    <w:rsid w:val="00FD05A3"/>
    <w:rsid w:val="00FD4725"/>
    <w:rsid w:val="00FD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0F461"/>
  <w15:docId w15:val="{380EFABF-C314-4240-AFD8-CD7AA8D96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9699C"/>
  </w:style>
  <w:style w:type="paragraph" w:styleId="Kop1">
    <w:name w:val="heading 1"/>
    <w:basedOn w:val="Standaard"/>
    <w:link w:val="Kop1Char"/>
    <w:uiPriority w:val="9"/>
    <w:qFormat/>
    <w:rsid w:val="00C22C03"/>
    <w:pPr>
      <w:tabs>
        <w:tab w:val="left" w:pos="1985"/>
      </w:tabs>
      <w:outlineLvl w:val="0"/>
    </w:pPr>
    <w:rPr>
      <w:rFonts w:cs="Times New Roman"/>
      <w:b/>
      <w:color w:val="24292E"/>
      <w:szCs w:val="24"/>
      <w:lang w:val="e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22C03"/>
    <w:rPr>
      <w:rFonts w:ascii="Times New Roman" w:hAnsi="Times New Roman" w:cs="Times New Roman"/>
      <w:b/>
      <w:color w:val="24292E"/>
      <w:sz w:val="24"/>
      <w:szCs w:val="24"/>
      <w:lang w:val="en"/>
    </w:rPr>
  </w:style>
  <w:style w:type="paragraph" w:styleId="Geenafstand">
    <w:name w:val="No Spacing"/>
    <w:uiPriority w:val="1"/>
    <w:qFormat/>
    <w:rsid w:val="00C22C03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C22C03"/>
    <w:pPr>
      <w:spacing w:after="160" w:line="259" w:lineRule="auto"/>
      <w:ind w:left="720"/>
      <w:contextualSpacing/>
    </w:pPr>
    <w:rPr>
      <w:rFonts w:asciiTheme="minorHAnsi" w:hAnsiTheme="minorHAnsi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E0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060D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0C3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10E1BA-8D15-4635-8936-1C55749DF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alwijk, J.F.</dc:creator>
  <cp:lastModifiedBy>Waalwijk, J.F. (Job)</cp:lastModifiedBy>
  <cp:revision>3</cp:revision>
  <dcterms:created xsi:type="dcterms:W3CDTF">2021-04-14T06:16:00Z</dcterms:created>
  <dcterms:modified xsi:type="dcterms:W3CDTF">2021-04-14T12:09:00Z</dcterms:modified>
</cp:coreProperties>
</file>